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600C2" w14:textId="3673942E" w:rsidR="00CB713F" w:rsidRDefault="00CB713F" w:rsidP="003B67E7">
      <w:pPr>
        <w:spacing w:line="360" w:lineRule="auto"/>
        <w:rPr>
          <w:rFonts w:ascii="Arial" w:hAnsi="Arial" w:cs="Arial" w:hint="eastAsia"/>
          <w:b/>
          <w:sz w:val="22"/>
          <w:szCs w:val="22"/>
        </w:rPr>
      </w:pPr>
    </w:p>
    <w:p w14:paraId="4EC80305" w14:textId="442BC882" w:rsidR="009F1779" w:rsidRPr="007A43BE" w:rsidRDefault="003B67E7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A43BE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 w:hint="eastAsia"/>
          <w:b/>
          <w:sz w:val="22"/>
          <w:szCs w:val="22"/>
        </w:rPr>
        <w:t xml:space="preserve"> S1</w:t>
      </w:r>
      <w:r w:rsidRPr="007A43BE">
        <w:rPr>
          <w:rFonts w:ascii="Arial" w:hAnsi="Arial" w:cs="Arial"/>
          <w:b/>
          <w:sz w:val="22"/>
          <w:szCs w:val="22"/>
        </w:rPr>
        <w:t xml:space="preserve">. </w:t>
      </w:r>
      <w:r w:rsidRPr="00BF20CB">
        <w:rPr>
          <w:rFonts w:ascii="Arial" w:hAnsi="Arial" w:cs="Arial"/>
          <w:sz w:val="22"/>
          <w:szCs w:val="22"/>
        </w:rPr>
        <w:t xml:space="preserve">Demographic characteristics in NTD </w:t>
      </w:r>
      <w:r w:rsidRPr="00BF20CB">
        <w:rPr>
          <w:rFonts w:ascii="Arial" w:hAnsi="Arial" w:cs="Arial" w:hint="eastAsia"/>
          <w:sz w:val="22"/>
          <w:szCs w:val="22"/>
        </w:rPr>
        <w:t>cohorts</w:t>
      </w:r>
      <w:r w:rsidR="00BF20CB" w:rsidRPr="00BF20CB">
        <w:rPr>
          <w:rFonts w:ascii="Arial" w:hAnsi="Arial" w:cs="Arial"/>
          <w:sz w:val="22"/>
          <w:szCs w:val="22"/>
        </w:rPr>
        <w:t>.</w:t>
      </w:r>
      <w:r w:rsidRPr="00BF20CB">
        <w:rPr>
          <w:rFonts w:ascii="Arial" w:hAnsi="Arial" w:cs="Arial"/>
          <w:sz w:val="22"/>
          <w:szCs w:val="22"/>
        </w:rPr>
        <w:t xml:space="preserve"> </w:t>
      </w:r>
      <w:r w:rsidR="009F1779" w:rsidRPr="007A43BE">
        <w:rPr>
          <w:rFonts w:ascii="Arial" w:hAnsi="Arial" w:cs="Arial"/>
          <w:sz w:val="22"/>
          <w:szCs w:val="22"/>
        </w:rPr>
        <w:fldChar w:fldCharType="begin"/>
      </w:r>
      <w:r w:rsidR="009F1779" w:rsidRPr="007A43BE">
        <w:rPr>
          <w:rFonts w:ascii="Arial" w:hAnsi="Arial" w:cs="Arial"/>
          <w:sz w:val="22"/>
          <w:szCs w:val="22"/>
        </w:rPr>
        <w:instrText xml:space="preserve"> LINK Excel.Sheet.8 "/Users/apple/Desktop/</w:instrText>
      </w:r>
      <w:r w:rsidR="009F1779" w:rsidRPr="007A43BE">
        <w:rPr>
          <w:rFonts w:ascii="Arial" w:hAnsi="Arial" w:cs="Arial"/>
          <w:sz w:val="22"/>
          <w:szCs w:val="22"/>
        </w:rPr>
        <w:instrText>突变示意图以及数据汇总表</w:instrText>
      </w:r>
      <w:r w:rsidR="009F1779" w:rsidRPr="007A43BE">
        <w:rPr>
          <w:rFonts w:ascii="Arial" w:hAnsi="Arial" w:cs="Arial"/>
          <w:sz w:val="22"/>
          <w:szCs w:val="22"/>
        </w:rPr>
        <w:instrText>/NTD</w:instrText>
      </w:r>
      <w:r w:rsidR="009F1779" w:rsidRPr="007A43BE">
        <w:rPr>
          <w:rFonts w:ascii="Arial" w:hAnsi="Arial" w:cs="Arial"/>
          <w:sz w:val="22"/>
          <w:szCs w:val="22"/>
        </w:rPr>
        <w:instrText>信息统计</w:instrText>
      </w:r>
      <w:r w:rsidR="009F1779" w:rsidRPr="007A43BE">
        <w:rPr>
          <w:rFonts w:ascii="Arial" w:hAnsi="Arial" w:cs="Arial"/>
          <w:sz w:val="22"/>
          <w:szCs w:val="22"/>
        </w:rPr>
        <w:instrText>.xlsx" "</w:instrText>
      </w:r>
      <w:r w:rsidR="009F1779" w:rsidRPr="007A43BE">
        <w:rPr>
          <w:rFonts w:ascii="Arial" w:hAnsi="Arial" w:cs="Arial"/>
          <w:sz w:val="22"/>
          <w:szCs w:val="22"/>
        </w:rPr>
        <w:instrText>工作表</w:instrText>
      </w:r>
      <w:r w:rsidR="009F1779" w:rsidRPr="007A43BE">
        <w:rPr>
          <w:rFonts w:ascii="Arial" w:hAnsi="Arial" w:cs="Arial"/>
          <w:sz w:val="22"/>
          <w:szCs w:val="22"/>
        </w:rPr>
        <w:instrText xml:space="preserve">1!R2C2:R31C4" \a \f 4 \h  \* MERGEFORMAT </w:instrText>
      </w:r>
      <w:r w:rsidR="009F1779" w:rsidRPr="007A43BE">
        <w:rPr>
          <w:rFonts w:ascii="Arial" w:hAnsi="Arial" w:cs="Arial"/>
          <w:sz w:val="22"/>
          <w:szCs w:val="22"/>
        </w:rPr>
        <w:fldChar w:fldCharType="separate"/>
      </w:r>
    </w:p>
    <w:tbl>
      <w:tblPr>
        <w:tblW w:w="7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1842"/>
      </w:tblGrid>
      <w:tr w:rsidR="00172C57" w:rsidRPr="007A43BE" w14:paraId="7F1468A4" w14:textId="77777777" w:rsidTr="00D72FB6">
        <w:trPr>
          <w:trHeight w:val="37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A9E9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  <w:kern w:val="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3A58" w14:textId="77777777" w:rsidR="00172C57" w:rsidRPr="007A43BE" w:rsidRDefault="00172C57" w:rsidP="009F1779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hina Cohor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CA0EA0" w14:textId="68C6B4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US Cohort</w:t>
            </w:r>
          </w:p>
        </w:tc>
      </w:tr>
      <w:tr w:rsidR="00172C57" w:rsidRPr="007A43BE" w14:paraId="0ED833BD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5AF5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Case #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3ABF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7B81B" w14:textId="475D34AB" w:rsidR="00172C57" w:rsidRPr="007A43BE" w:rsidRDefault="00A74179" w:rsidP="00A74179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2</w:t>
            </w:r>
            <w:r w:rsidR="00172C5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92</w:t>
            </w:r>
          </w:p>
        </w:tc>
      </w:tr>
      <w:tr w:rsidR="003B67E7" w:rsidRPr="007A43BE" w14:paraId="7E4B6046" w14:textId="77777777" w:rsidTr="00D72FB6">
        <w:trPr>
          <w:trHeight w:val="377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B2086" w14:textId="0FF9E1AE" w:rsidR="003B67E7" w:rsidRDefault="003B67E7" w:rsidP="00EC73A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Age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: weeks/years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(mean</w:t>
            </w:r>
            <w:r>
              <w:rPr>
                <w:rFonts w:ascii="SimSun" w:eastAsia="SimSun" w:hAnsi="SimSun" w:cs="Arial" w:hint="eastAsia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SD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DB7605" w14:textId="77777777" w:rsidR="003B67E7" w:rsidRPr="007A43BE" w:rsidRDefault="003B67E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  <w:tr w:rsidR="003B67E7" w:rsidRPr="007A43BE" w14:paraId="2436D7E1" w14:textId="77777777" w:rsidTr="00D72FB6">
        <w:trPr>
          <w:trHeight w:val="377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5BCD8" w14:textId="77777777" w:rsidR="003B67E7" w:rsidRPr="007A43BE" w:rsidRDefault="003B67E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8AAD71" w14:textId="4627737F" w:rsidR="003B67E7" w:rsidRDefault="003B67E7" w:rsidP="00EC73A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23.4</w:t>
            </w:r>
            <w:r w:rsidRPr="003B67E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6.7w</w:t>
            </w:r>
            <w:r w:rsidR="00113D83">
              <w:rPr>
                <w:rFonts w:ascii="Arial" w:eastAsia="SimSun" w:hAnsi="Arial" w:cs="Arial"/>
                <w:color w:val="000000"/>
                <w:sz w:val="22"/>
                <w:szCs w:val="22"/>
              </w:rPr>
              <w:t>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bottom"/>
          </w:tcPr>
          <w:p w14:paraId="4E2CB55F" w14:textId="4D81A236" w:rsidR="003B67E7" w:rsidRPr="00A74179" w:rsidRDefault="00A74179" w:rsidP="00A74179">
            <w:pPr>
              <w:jc w:val="both"/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New Born</w:t>
            </w:r>
            <w:r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172C57" w:rsidRPr="007A43BE" w14:paraId="70B2C689" w14:textId="77777777" w:rsidTr="00D72FB6">
        <w:trPr>
          <w:trHeight w:val="37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0EF4" w14:textId="5EF3856E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6908" w14:textId="00040885" w:rsidR="00172C57" w:rsidRPr="007A43BE" w:rsidRDefault="003B67E7" w:rsidP="00EC73A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6.4</w:t>
            </w:r>
            <w:r w:rsidRPr="003B67E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4.6y</w:t>
            </w:r>
            <w:r w:rsidR="00113D83">
              <w:rPr>
                <w:rFonts w:ascii="Arial" w:eastAsia="SimSun" w:hAnsi="Arial" w:cs="Arial"/>
                <w:color w:val="000000"/>
                <w:sz w:val="22"/>
                <w:szCs w:val="22"/>
              </w:rPr>
              <w:t>r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5A08D5" w14:textId="1F2820F6" w:rsidR="00172C57" w:rsidRPr="00A74179" w:rsidRDefault="00A74179" w:rsidP="00172C57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>7.5±5.4yrs</w:t>
            </w:r>
          </w:p>
        </w:tc>
      </w:tr>
      <w:tr w:rsidR="00172C57" w:rsidRPr="007A43BE" w14:paraId="675A0376" w14:textId="77777777" w:rsidTr="00D72FB6">
        <w:trPr>
          <w:trHeight w:val="377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DA0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Gender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: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D50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2153A7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  <w:tr w:rsidR="00172C57" w:rsidRPr="007A43BE" w14:paraId="431374A5" w14:textId="77777777" w:rsidTr="00D72FB6">
        <w:trPr>
          <w:trHeight w:val="377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C6AC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12D" w14:textId="56EBC1F9" w:rsidR="00172C57" w:rsidRPr="007A43BE" w:rsidRDefault="002D479B" w:rsidP="00EC73A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68</w:t>
            </w:r>
            <w:r w:rsidR="00172C5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37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bottom"/>
          </w:tcPr>
          <w:p w14:paraId="6C4C80A4" w14:textId="3A2DD6D3" w:rsidR="00BD6384" w:rsidRPr="00A74179" w:rsidRDefault="00BD6384" w:rsidP="00172C57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  <w:p w14:paraId="02E7AA23" w14:textId="19D6838B" w:rsidR="00172C57" w:rsidRPr="00A74179" w:rsidRDefault="00A74179" w:rsidP="00A741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94 (32</w:t>
            </w:r>
            <w:r w:rsidR="00BD6384"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  <w:r w:rsidR="001F005B"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bookmarkStart w:id="0" w:name="_GoBack"/>
        <w:bookmarkEnd w:id="0"/>
      </w:tr>
      <w:tr w:rsidR="00172C57" w:rsidRPr="007A43BE" w14:paraId="6FA91C0B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659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BC7" w14:textId="3A7B3C67" w:rsidR="00172C57" w:rsidRPr="007A43BE" w:rsidRDefault="0002710B" w:rsidP="00EC73A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92</w:t>
            </w:r>
            <w:r w:rsidR="00172C5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(</w:t>
            </w:r>
            <w:r w:rsidR="002D479B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50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5C3CB" w14:textId="3820EC76" w:rsidR="00172C57" w:rsidRPr="00A74179" w:rsidRDefault="00A74179" w:rsidP="00A741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172 (59</w:t>
            </w:r>
            <w:r w:rsidR="00BD6384"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%) </w:t>
            </w:r>
          </w:p>
        </w:tc>
      </w:tr>
      <w:tr w:rsidR="00172C57" w:rsidRPr="007A43BE" w14:paraId="125C977A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C8AF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B0A1" w14:textId="24C90C45" w:rsidR="00172C57" w:rsidRPr="007A43BE" w:rsidRDefault="002D479B" w:rsidP="00EC73A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24</w:t>
            </w:r>
            <w:r w:rsidR="00172C5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(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1</w:t>
            </w:r>
            <w:r w:rsidR="00172C57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3</w:t>
            </w:r>
            <w:r w:rsidR="00172C57" w:rsidRPr="007A43BE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54B5CE" w14:textId="32A600E9" w:rsidR="00172C57" w:rsidRPr="00A74179" w:rsidRDefault="00A74179" w:rsidP="00172C57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26 (9</w:t>
            </w:r>
            <w:r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</w:p>
        </w:tc>
      </w:tr>
      <w:tr w:rsidR="00172C57" w:rsidRPr="007A43BE" w14:paraId="644DAF12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11B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B9B" w14:textId="79F81B6C" w:rsidR="00172C57" w:rsidRPr="007A43BE" w:rsidRDefault="000D206A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36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20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5F5B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  <w:tr w:rsidR="00172C57" w:rsidRPr="007A43BE" w14:paraId="51AA422E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CDE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C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6A1" w14:textId="3E79034D" w:rsidR="00172C57" w:rsidRPr="007A43BE" w:rsidRDefault="000D206A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12</w:t>
            </w:r>
            <w:r w:rsidR="00172C57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(7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B415B" w14:textId="77777777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  <w:tr w:rsidR="000D206A" w:rsidRPr="007A43BE" w14:paraId="18DFC056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F4B5" w14:textId="43807EDC" w:rsidR="000D206A" w:rsidRPr="007A43BE" w:rsidRDefault="000D206A" w:rsidP="00172C5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E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D232" w14:textId="246AE049" w:rsidR="000D206A" w:rsidRDefault="000D206A" w:rsidP="00A0608A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32 (1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5872E" w14:textId="77777777" w:rsidR="000D206A" w:rsidRPr="007A43BE" w:rsidRDefault="000D206A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  <w:tr w:rsidR="000D206A" w:rsidRPr="007A43BE" w14:paraId="1562A78B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E50A" w14:textId="332B0C9D" w:rsidR="000D206A" w:rsidRPr="007A43BE" w:rsidRDefault="000D206A" w:rsidP="00172C5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B482" w14:textId="44708484" w:rsidR="000D206A" w:rsidRDefault="000D206A" w:rsidP="00A0608A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2 (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AD14" w14:textId="77777777" w:rsidR="000D206A" w:rsidRPr="00A74179" w:rsidRDefault="000D206A" w:rsidP="00172C57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</w:p>
        </w:tc>
      </w:tr>
      <w:tr w:rsidR="00172C57" w:rsidRPr="007A43BE" w14:paraId="0497A4A4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2DC" w14:textId="16AEEA52" w:rsidR="00172C57" w:rsidRPr="007A43BE" w:rsidRDefault="000D206A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S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4B9" w14:textId="1DD9AA8C" w:rsidR="00172C57" w:rsidRPr="007A43BE" w:rsidRDefault="000D206A" w:rsidP="00A0608A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91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49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1CE4" w14:textId="31AAA124" w:rsidR="00172C57" w:rsidRPr="00A74179" w:rsidRDefault="00A74179" w:rsidP="00A74179">
            <w:pPr>
              <w:rPr>
                <w:rFonts w:ascii="Arial" w:eastAsia="SimSun" w:hAnsi="Arial" w:cs="Arial"/>
                <w:color w:val="000000"/>
                <w:sz w:val="22"/>
                <w:szCs w:val="22"/>
              </w:rPr>
            </w:pPr>
            <w:r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>2</w:t>
            </w:r>
            <w:r w:rsidR="000D206A" w:rsidRPr="00A74179"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92</w:t>
            </w:r>
            <w:r w:rsidR="000D206A"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(100%)</w:t>
            </w:r>
            <w:r w:rsidR="00BD6384" w:rsidRPr="00A74179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172C57" w:rsidRPr="007A43BE" w14:paraId="4007156B" w14:textId="77777777" w:rsidTr="00D72FB6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E88A" w14:textId="728BF721" w:rsidR="00172C57" w:rsidRPr="007A43BE" w:rsidRDefault="000D206A" w:rsidP="00172C57">
            <w:pPr>
              <w:rPr>
                <w:rFonts w:ascii="Arial" w:eastAsia="SimSun" w:hAnsi="Arial" w:cs="Arial"/>
                <w:color w:val="111111"/>
              </w:rPr>
            </w:pPr>
            <w:r>
              <w:rPr>
                <w:rFonts w:ascii="Arial" w:eastAsia="SimSun" w:hAnsi="Arial" w:cs="Arial"/>
                <w:color w:val="111111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E27A" w14:textId="2E18EB44" w:rsidR="00172C57" w:rsidRPr="007A43BE" w:rsidRDefault="000D206A" w:rsidP="00A0608A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11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6</w:t>
            </w:r>
            <w:r w:rsidR="00172C57"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95530" w14:textId="466E34D0" w:rsidR="00172C57" w:rsidRPr="007A43BE" w:rsidRDefault="00172C57" w:rsidP="00172C57">
            <w:pPr>
              <w:rPr>
                <w:rFonts w:ascii="Arial" w:eastAsia="SimSun" w:hAnsi="Arial" w:cs="Arial"/>
                <w:color w:val="000000"/>
              </w:rPr>
            </w:pPr>
          </w:p>
        </w:tc>
      </w:tr>
    </w:tbl>
    <w:p w14:paraId="29ECD721" w14:textId="77777777" w:rsidR="000D206A" w:rsidRPr="000D206A" w:rsidRDefault="009F1779" w:rsidP="000D206A">
      <w:pPr>
        <w:rPr>
          <w:rFonts w:ascii="Arial" w:hAnsi="Arial" w:cs="Arial"/>
          <w:bCs/>
          <w:sz w:val="22"/>
          <w:szCs w:val="22"/>
        </w:rPr>
      </w:pPr>
      <w:r w:rsidRPr="007A43BE">
        <w:rPr>
          <w:rFonts w:ascii="Arial" w:hAnsi="Arial" w:cs="Arial"/>
          <w:sz w:val="22"/>
          <w:szCs w:val="22"/>
        </w:rPr>
        <w:fldChar w:fldCharType="end"/>
      </w:r>
      <w:r w:rsidR="00A3386C" w:rsidRPr="000D206A">
        <w:rPr>
          <w:rFonts w:ascii="Arial" w:hAnsi="Arial" w:cs="Arial"/>
          <w:b/>
          <w:bCs/>
          <w:sz w:val="22"/>
          <w:szCs w:val="22"/>
        </w:rPr>
        <w:t>AE</w:t>
      </w:r>
      <w:r w:rsidR="00A3386C" w:rsidRPr="000D206A">
        <w:rPr>
          <w:rFonts w:ascii="Arial" w:hAnsi="Arial" w:cs="Arial"/>
          <w:bCs/>
          <w:sz w:val="22"/>
          <w:szCs w:val="22"/>
        </w:rPr>
        <w:t xml:space="preserve">, </w:t>
      </w:r>
      <w:r w:rsidR="00A3386C" w:rsidRPr="000D206A">
        <w:rPr>
          <w:rFonts w:ascii="Arial" w:hAnsi="Arial" w:cs="Arial"/>
          <w:sz w:val="22"/>
          <w:szCs w:val="22"/>
        </w:rPr>
        <w:t>anencephaly;</w:t>
      </w:r>
      <w:r w:rsidR="00A3386C" w:rsidRPr="000D206A">
        <w:rPr>
          <w:rFonts w:ascii="Arial" w:hAnsi="Arial" w:cs="Arial" w:hint="eastAsia"/>
          <w:sz w:val="22"/>
          <w:szCs w:val="22"/>
        </w:rPr>
        <w:t xml:space="preserve"> </w:t>
      </w:r>
      <w:r w:rsidRPr="000D206A">
        <w:rPr>
          <w:rFonts w:ascii="Arial" w:hAnsi="Arial" w:cs="Arial"/>
          <w:b/>
          <w:sz w:val="22"/>
          <w:szCs w:val="22"/>
        </w:rPr>
        <w:t>CRS</w:t>
      </w:r>
      <w:r w:rsidRPr="000D206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0D206A">
        <w:rPr>
          <w:rFonts w:ascii="Arial" w:hAnsi="Arial" w:cs="Arial"/>
          <w:sz w:val="22"/>
          <w:szCs w:val="22"/>
        </w:rPr>
        <w:t>craniorachischisis</w:t>
      </w:r>
      <w:proofErr w:type="spellEnd"/>
      <w:r w:rsidRPr="000D206A">
        <w:rPr>
          <w:rFonts w:ascii="Arial" w:hAnsi="Arial" w:cs="Arial"/>
          <w:sz w:val="22"/>
          <w:szCs w:val="22"/>
        </w:rPr>
        <w:t xml:space="preserve">; </w:t>
      </w:r>
      <w:r w:rsidRPr="000D206A">
        <w:rPr>
          <w:rFonts w:ascii="Arial" w:hAnsi="Arial" w:cs="Arial"/>
          <w:b/>
          <w:sz w:val="22"/>
          <w:szCs w:val="22"/>
        </w:rPr>
        <w:t>EC</w:t>
      </w:r>
      <w:r w:rsidRPr="000D206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0D206A">
        <w:rPr>
          <w:rFonts w:ascii="Arial" w:hAnsi="Arial" w:cs="Arial"/>
          <w:sz w:val="22"/>
          <w:szCs w:val="22"/>
        </w:rPr>
        <w:t>encephalocele</w:t>
      </w:r>
      <w:proofErr w:type="spellEnd"/>
      <w:r w:rsidRPr="000D206A">
        <w:rPr>
          <w:rFonts w:ascii="Arial" w:hAnsi="Arial" w:cs="Arial"/>
          <w:sz w:val="22"/>
          <w:szCs w:val="22"/>
        </w:rPr>
        <w:t>;</w:t>
      </w:r>
      <w:r w:rsidRPr="000D206A">
        <w:rPr>
          <w:rFonts w:ascii="Arial" w:hAnsi="Arial" w:cs="Arial"/>
          <w:bCs/>
          <w:sz w:val="22"/>
          <w:szCs w:val="22"/>
        </w:rPr>
        <w:t xml:space="preserve"> </w:t>
      </w:r>
    </w:p>
    <w:p w14:paraId="6868389E" w14:textId="7E05CB40" w:rsidR="009F1779" w:rsidRPr="000D206A" w:rsidRDefault="000D206A" w:rsidP="000D206A">
      <w:pPr>
        <w:rPr>
          <w:rFonts w:ascii="Arial" w:hAnsi="Arial" w:cs="Arial"/>
          <w:sz w:val="22"/>
          <w:szCs w:val="22"/>
        </w:rPr>
      </w:pPr>
      <w:r w:rsidRPr="000D206A">
        <w:rPr>
          <w:rFonts w:ascii="Arial" w:hAnsi="Arial" w:cs="Arial"/>
          <w:b/>
          <w:bCs/>
          <w:sz w:val="22"/>
          <w:szCs w:val="22"/>
        </w:rPr>
        <w:t>EX</w:t>
      </w:r>
      <w:r w:rsidRPr="000D206A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0D206A">
        <w:rPr>
          <w:rFonts w:ascii="Arial" w:hAnsi="Arial" w:cs="Arial"/>
          <w:bCs/>
          <w:sz w:val="22"/>
          <w:szCs w:val="22"/>
        </w:rPr>
        <w:t>Exencephaly</w:t>
      </w:r>
      <w:proofErr w:type="spellEnd"/>
      <w:r w:rsidRPr="000D206A">
        <w:rPr>
          <w:rFonts w:ascii="Arial" w:hAnsi="Arial" w:cs="Arial"/>
          <w:bCs/>
          <w:sz w:val="22"/>
          <w:szCs w:val="22"/>
        </w:rPr>
        <w:t xml:space="preserve">; </w:t>
      </w:r>
      <w:r w:rsidR="009F1779" w:rsidRPr="000D206A">
        <w:rPr>
          <w:rFonts w:ascii="Arial" w:hAnsi="Arial" w:cs="Arial"/>
          <w:b/>
          <w:sz w:val="22"/>
          <w:szCs w:val="22"/>
        </w:rPr>
        <w:t>SB</w:t>
      </w:r>
      <w:r w:rsidR="009F1779" w:rsidRPr="000D206A">
        <w:rPr>
          <w:rFonts w:ascii="Arial" w:hAnsi="Arial" w:cs="Arial"/>
          <w:sz w:val="22"/>
          <w:szCs w:val="22"/>
        </w:rPr>
        <w:t>, spina bifida</w:t>
      </w:r>
    </w:p>
    <w:p w14:paraId="0150E53C" w14:textId="77777777" w:rsidR="009F1779" w:rsidRPr="007A43BE" w:rsidRDefault="009F1779" w:rsidP="009F177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776EE7D" w14:textId="77777777" w:rsidR="009F1779" w:rsidRPr="007A43BE" w:rsidRDefault="009F1779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8A7F406" w14:textId="77777777" w:rsidR="009F1779" w:rsidRPr="00205251" w:rsidRDefault="009F1779" w:rsidP="009F1779"/>
    <w:p w14:paraId="6E495B83" w14:textId="77777777" w:rsidR="009F1779" w:rsidRPr="009F1779" w:rsidRDefault="009F1779"/>
    <w:sectPr w:rsidR="009F1779" w:rsidRPr="009F1779" w:rsidSect="00172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779"/>
    <w:rsid w:val="0002710B"/>
    <w:rsid w:val="000D206A"/>
    <w:rsid w:val="00113D83"/>
    <w:rsid w:val="001539C9"/>
    <w:rsid w:val="00172C57"/>
    <w:rsid w:val="001F005B"/>
    <w:rsid w:val="00267567"/>
    <w:rsid w:val="002D479B"/>
    <w:rsid w:val="003B67E7"/>
    <w:rsid w:val="00566DE6"/>
    <w:rsid w:val="00596DC7"/>
    <w:rsid w:val="00666F24"/>
    <w:rsid w:val="006C1BE1"/>
    <w:rsid w:val="00742EF8"/>
    <w:rsid w:val="008D7168"/>
    <w:rsid w:val="008F1EF4"/>
    <w:rsid w:val="009F1779"/>
    <w:rsid w:val="00A0608A"/>
    <w:rsid w:val="00A3386C"/>
    <w:rsid w:val="00A74179"/>
    <w:rsid w:val="00BD6384"/>
    <w:rsid w:val="00BF20CB"/>
    <w:rsid w:val="00CB713F"/>
    <w:rsid w:val="00D72FB6"/>
    <w:rsid w:val="00EC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CD63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779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779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7</Words>
  <Characters>50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复旦大学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Z Chen</cp:lastModifiedBy>
  <cp:revision>5</cp:revision>
  <dcterms:created xsi:type="dcterms:W3CDTF">2018-02-05T20:01:00Z</dcterms:created>
  <dcterms:modified xsi:type="dcterms:W3CDTF">2018-02-06T02:03:00Z</dcterms:modified>
</cp:coreProperties>
</file>